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180" w:leader="none"/>
        </w:tabs>
        <w:spacing w:lineRule="auto" w:line="240" w:before="0" w:after="0"/>
        <w:rPr>
          <w:rFonts w:ascii="Times New Roman" w:hAnsi="Times New Roman" w:eastAsia="MS Mincho;ＭＳ 明朝" w:cs="Times New Roman"/>
          <w:sz w:val="21"/>
          <w:szCs w:val="21"/>
        </w:rPr>
      </w:pPr>
      <w:r>
        <w:rPr>
          <w:rFonts w:eastAsia="MS Mincho;ＭＳ 明朝" w:cs="Times New Roman" w:ascii="Times New Roman" w:hAnsi="Times New Roman"/>
          <w:sz w:val="21"/>
          <w:szCs w:val="21"/>
        </w:rPr>
        <w:t>Table S</w:t>
      </w:r>
      <w:r>
        <w:rPr>
          <w:rFonts w:eastAsia="MS Mincho;ＭＳ 明朝" w:cs="Times New Roman" w:ascii="Times New Roman" w:hAnsi="Times New Roman"/>
          <w:color w:val="1A1A1A"/>
          <w:sz w:val="21"/>
          <w:szCs w:val="21"/>
        </w:rPr>
        <w:t>2</w:t>
      </w:r>
      <w:r>
        <w:rPr>
          <w:rFonts w:eastAsia="MS Mincho;ＭＳ 明朝" w:cs="Times New Roman" w:ascii="Times New Roman" w:hAnsi="Times New Roman"/>
          <w:sz w:val="21"/>
          <w:szCs w:val="21"/>
        </w:rPr>
        <w:t>. Age-adjusted incidence rates</w:t>
      </w:r>
      <w:r>
        <w:rPr>
          <w:rFonts w:eastAsia="MS Mincho;ＭＳ 明朝" w:cs="Times New Roman" w:ascii="Times New Roman" w:hAnsi="Times New Roman"/>
          <w:sz w:val="21"/>
          <w:szCs w:val="21"/>
          <w:vertAlign w:val="superscript"/>
        </w:rPr>
        <w:t>a</w:t>
      </w:r>
      <w:r>
        <w:rPr>
          <w:rFonts w:eastAsia="MS Mincho;ＭＳ 明朝" w:cs="Times New Roman" w:ascii="Times New Roman" w:hAnsi="Times New Roman"/>
          <w:sz w:val="21"/>
          <w:szCs w:val="21"/>
        </w:rPr>
        <w:t xml:space="preserve"> (AAIR) of all lung and bronchus cancer cases reported to the United States SEER 9 registry by race and histology, 1973-2010</w:t>
      </w:r>
    </w:p>
    <w:tbl>
      <w:tblPr>
        <w:tblW w:w="141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1350"/>
        <w:gridCol w:w="900"/>
        <w:gridCol w:w="990"/>
        <w:gridCol w:w="900"/>
        <w:gridCol w:w="990"/>
        <w:gridCol w:w="830"/>
        <w:gridCol w:w="970"/>
        <w:gridCol w:w="900"/>
        <w:gridCol w:w="1080"/>
        <w:gridCol w:w="830"/>
        <w:gridCol w:w="1440"/>
        <w:gridCol w:w="990"/>
        <w:gridCol w:w="970"/>
      </w:tblGrid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Female/All Rac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mall Cell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quamous Cell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arge Cell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Adenocarcinoma</w:t>
            </w:r>
          </w:p>
        </w:tc>
        <w:tc>
          <w:tcPr>
            <w:tcW w:w="2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Bronchioloalveolar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All Histologies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Person-Yea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as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AI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as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AIR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ases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AI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as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AIR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as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AI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ases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AIR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1973-19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8,485,0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,2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4 (5.3, 5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,8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9 (5.8, 6.1)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,35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3 (3.2, 3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,7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1 (8.9, 9.3)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,9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4 (1.4, 1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1,71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.8 (31.5, 32.2)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1986-19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8,216,6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,8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7 (8.5, 8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,2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2 (8, 8.3)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,04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1 (4, 4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,5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.3 (15.1, 15.6)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,5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7 (1.6, 1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2,24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.5 (48.1, 48.8)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1998-2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2,060,1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,8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7 (7.6, 7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,2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4 (7.3, 7.6)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,43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8 (1.7, 1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,6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.4 (17.2, 17.6)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,8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 (2, 2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1,31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 (51.7, 52.3)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Female/Whi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mall Cell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quamous Cell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arge Cell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Adenocarcinoma</w:t>
            </w:r>
          </w:p>
        </w:tc>
        <w:tc>
          <w:tcPr>
            <w:tcW w:w="2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Bronchioloalveolar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All Histologies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Person-Yea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Cas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AAI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Cas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AAIR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Cases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AAI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Cas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AAIR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Cas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AAI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Cases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AAIR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1973-19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5,603,4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,6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6 (5.5, 5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,8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9 (5.7, 6)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,83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4 (3.3, 3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,2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1 (8.9, 9.2)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,6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4 (1.4, 1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,92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2 (31.7, 32.4)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1986-19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7,415,9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,6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3 (9.1, 9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,5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2 (8.1, 8.4)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,27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3 (4.1, 4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,2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.6 (15.4, 15.8)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,1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7 (1.6, 1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2,83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9.8 (49.4, 50.2)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1998-2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6,358,2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,0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5 (8.3, 8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,0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7 (7.6, 7.9)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,89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9 (1.8, 1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,5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.7 (17.5, 17.9)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,2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1 (2, 2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4,97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4.1 (53.7, 54.4)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Female/Blac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mall Cell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quamous Cell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arge Cell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Adenocarcinoma</w:t>
            </w:r>
          </w:p>
        </w:tc>
        <w:tc>
          <w:tcPr>
            <w:tcW w:w="2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Bronchioloalveolar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All Histologies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Person-Yea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as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AI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as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AIR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ases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AI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as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AIR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as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AI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ases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AIR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1973-19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,805,8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7 (4.3, 5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2 (7.6, 8.8)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6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7 (3.3, 4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8 (9.2, 10.5)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 (1, 1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,33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5.2 (34, 36.5)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1986-19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,046,6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4 (7, 7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,3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.2 (10.6, 11.8)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5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5 (4.1, 4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,9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.3 (15.6, 17)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 (1, 1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,27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1.9 (50.6, 53.2)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1998-2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,387,6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,1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8 (6.4, 7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,6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7 (9.3, 10.2)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0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2 (2, 2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,3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.6 (18, 19.3)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7 (1.5, 1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,00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7.2 (56, 58.3)</w:t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ind w:left="540" w:hanging="0"/>
        <w:rPr/>
      </w:pPr>
      <w:r>
        <w:rPr>
          <w:rFonts w:cs="Times New Roman" w:ascii="Times New Roman" w:hAnsi="Times New Roman"/>
          <w:sz w:val="21"/>
          <w:szCs w:val="21"/>
          <w:vertAlign w:val="superscript"/>
        </w:rPr>
        <w:t>a</w:t>
      </w:r>
      <w:r>
        <w:rPr>
          <w:rFonts w:cs="Times New Roman" w:ascii="Times New Roman" w:hAnsi="Times New Roman"/>
          <w:sz w:val="21"/>
          <w:szCs w:val="21"/>
        </w:rPr>
        <w:t>Rate per 100,000 person-years (US Standard Population at year 2000) with 95% confidence intervals obtained using the Tiwari method. Rows are grouped by roughly 10-year time periods.</w:t>
      </w:r>
    </w:p>
    <w:sectPr>
      <w:type w:val="nextPage"/>
      <w:pgSz w:orient="landscape" w:w="15840" w:h="12240"/>
      <w:pgMar w:left="288" w:right="288" w:gutter="0" w:header="0" w:top="288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7T15:32:00Z</dcterms:created>
  <dc:creator>Clare Meernik</dc:creator>
  <dc:description/>
  <cp:keywords/>
  <dc:language>en-US</dc:language>
  <cp:lastModifiedBy>Meernik, Clare</cp:lastModifiedBy>
  <dcterms:modified xsi:type="dcterms:W3CDTF">2015-02-17T15:32:00Z</dcterms:modified>
  <cp:revision>2</cp:revision>
  <dc:subject/>
  <dc:title/>
</cp:coreProperties>
</file>